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FBE55" w14:textId="77777777" w:rsidR="002708FD" w:rsidRPr="0056757F" w:rsidRDefault="002708FD" w:rsidP="002708FD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bookmarkStart w:id="0" w:name="_Hlk10825441"/>
      <w:bookmarkStart w:id="1" w:name="OLE_LINK51"/>
      <w:r w:rsidRPr="009F0116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9F0116">
        <w:rPr>
          <w:rFonts w:ascii="Times New Roman" w:hAnsi="Times New Roman"/>
          <w:b/>
          <w:sz w:val="24"/>
          <w:szCs w:val="24"/>
        </w:rPr>
        <w:t xml:space="preserve"> 1</w:t>
      </w:r>
      <w:bookmarkEnd w:id="0"/>
      <w:bookmarkEnd w:id="1"/>
      <w:r>
        <w:rPr>
          <w:rFonts w:ascii="Times New Roman" w:hAnsi="Times New Roman"/>
          <w:b/>
          <w:sz w:val="24"/>
          <w:szCs w:val="24"/>
        </w:rPr>
        <w:t>.</w:t>
      </w:r>
      <w:r w:rsidRPr="0056757F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2" w:name="OLE_LINK173"/>
      <w:r w:rsidRPr="0056757F">
        <w:rPr>
          <w:rFonts w:ascii="Times New Roman" w:hAnsi="Times New Roman" w:hint="eastAsia"/>
          <w:sz w:val="24"/>
          <w:szCs w:val="24"/>
        </w:rPr>
        <w:t>Samples information</w:t>
      </w:r>
    </w:p>
    <w:tbl>
      <w:tblPr>
        <w:tblW w:w="1629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37"/>
        <w:gridCol w:w="2268"/>
        <w:gridCol w:w="1418"/>
        <w:gridCol w:w="2551"/>
        <w:gridCol w:w="2977"/>
        <w:gridCol w:w="2551"/>
      </w:tblGrid>
      <w:tr w:rsidR="002708FD" w:rsidRPr="0056757F" w14:paraId="3A52C45A" w14:textId="77777777" w:rsidTr="003C72A0">
        <w:trPr>
          <w:trHeight w:val="326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1A85AC9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B752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vidual Numb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B020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9E01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5F35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ction Loc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6AE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Bank Accession Number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6239D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nces</w:t>
            </w:r>
          </w:p>
        </w:tc>
      </w:tr>
      <w:tr w:rsidR="002708FD" w:rsidRPr="0056757F" w14:paraId="7BFC999C" w14:textId="77777777" w:rsidTr="003C72A0">
        <w:trPr>
          <w:trHeight w:val="300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38E3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3551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D4BC1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0525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A4805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7408" w14:textId="77777777" w:rsidR="002708FD" w:rsidRPr="001F52AC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F52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B9479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08FD" w:rsidRPr="0056757F" w14:paraId="17F9A740" w14:textId="77777777" w:rsidTr="003C72A0">
        <w:trPr>
          <w:trHeight w:val="28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FE7E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pinephelus</w:t>
            </w:r>
            <w:r w:rsidRPr="003C39CD" w:rsidDel="00CB537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9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kaara</w:t>
            </w:r>
            <w:proofErr w:type="spellEnd"/>
            <w:r w:rsidRPr="003C39CD" w:rsidDel="00CB537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F553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4AEB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aka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E412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b-201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8A6A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59AD25B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17123566"/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185437</w:t>
            </w:r>
            <w:bookmarkEnd w:id="3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84E2B3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 et al. 2018</w:t>
            </w:r>
          </w:p>
        </w:tc>
      </w:tr>
      <w:tr w:rsidR="002708FD" w:rsidRPr="0056757F" w14:paraId="2B390619" w14:textId="77777777" w:rsidTr="003C72A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F91FAE5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E. </w:t>
            </w:r>
            <w:proofErr w:type="spellStart"/>
            <w:r w:rsidRPr="003C39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woara</w:t>
            </w:r>
            <w:proofErr w:type="spellEnd"/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7E530951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99585E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awo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DFF65F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r-200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DFB8DC1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2679E687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185456</w:t>
            </w:r>
          </w:p>
        </w:tc>
        <w:tc>
          <w:tcPr>
            <w:tcW w:w="2551" w:type="dxa"/>
          </w:tcPr>
          <w:p w14:paraId="2D8D9279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 et al. 2018</w:t>
            </w:r>
          </w:p>
        </w:tc>
      </w:tr>
      <w:tr w:rsidR="002708FD" w:rsidRPr="0056757F" w14:paraId="532B20E9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45ABB44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reolatus</w:t>
            </w:r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672F5D9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26F96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are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3A7BB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-20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A92E7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Hainan</w:t>
            </w:r>
          </w:p>
        </w:tc>
        <w:tc>
          <w:tcPr>
            <w:tcW w:w="2977" w:type="dxa"/>
            <w:vAlign w:val="center"/>
          </w:tcPr>
          <w:p w14:paraId="386959C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185454</w:t>
            </w:r>
          </w:p>
        </w:tc>
        <w:tc>
          <w:tcPr>
            <w:tcW w:w="2551" w:type="dxa"/>
          </w:tcPr>
          <w:p w14:paraId="3CA64ED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u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18</w:t>
            </w:r>
          </w:p>
        </w:tc>
      </w:tr>
      <w:tr w:rsidR="002708FD" w:rsidRPr="0056757F" w14:paraId="152A5B48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  <w:hideMark/>
          </w:tcPr>
          <w:p w14:paraId="389A7B3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  <w:hideMark/>
          </w:tcPr>
          <w:p w14:paraId="1974B38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8531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are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8FF7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-20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AAD24B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1F673C7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185455</w:t>
            </w:r>
          </w:p>
        </w:tc>
        <w:tc>
          <w:tcPr>
            <w:tcW w:w="2551" w:type="dxa"/>
          </w:tcPr>
          <w:p w14:paraId="5687072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u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18</w:t>
            </w:r>
          </w:p>
        </w:tc>
      </w:tr>
      <w:tr w:rsidR="002708FD" w:rsidRPr="0056757F" w14:paraId="47617901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  <w:hideMark/>
          </w:tcPr>
          <w:p w14:paraId="14FC9327" w14:textId="77777777" w:rsidR="002708FD" w:rsidRPr="0056757F" w:rsidRDefault="002708FD" w:rsidP="003C72A0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  <w:hideMark/>
          </w:tcPr>
          <w:p w14:paraId="38A6094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E8E8E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ar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FCC68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r-20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017E0F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154DDBD8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185453</w:t>
            </w:r>
          </w:p>
        </w:tc>
        <w:tc>
          <w:tcPr>
            <w:tcW w:w="2551" w:type="dxa"/>
          </w:tcPr>
          <w:p w14:paraId="66F7B180" w14:textId="77777777" w:rsidR="002708FD" w:rsidRPr="003C39CD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9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 et al. 2018</w:t>
            </w:r>
          </w:p>
        </w:tc>
      </w:tr>
      <w:tr w:rsidR="002708FD" w:rsidRPr="0056757F" w14:paraId="2E546B26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16BFEB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</w:t>
            </w:r>
            <w:r w:rsidRPr="0056757F">
              <w:rPr>
                <w:sz w:val="24"/>
                <w:szCs w:val="24"/>
              </w:rPr>
              <w:t xml:space="preserve"> </w:t>
            </w:r>
            <w:proofErr w:type="spellStart"/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lorostigma</w:t>
            </w:r>
            <w:proofErr w:type="spellEnd"/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2717AD2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9FED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hlB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 FLMNH_I 2006-06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917AD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237E3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977" w:type="dxa"/>
            <w:vAlign w:val="center"/>
          </w:tcPr>
          <w:p w14:paraId="5DAD456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7</w:t>
            </w:r>
          </w:p>
        </w:tc>
        <w:tc>
          <w:tcPr>
            <w:tcW w:w="2551" w:type="dxa"/>
          </w:tcPr>
          <w:p w14:paraId="5B4CDA0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779EB061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779F644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38D6B89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74F0C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hlC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 FLMNH_I 2007-10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46777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61A9E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977" w:type="dxa"/>
            <w:vAlign w:val="center"/>
          </w:tcPr>
          <w:p w14:paraId="08C0F4E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8</w:t>
            </w:r>
          </w:p>
        </w:tc>
        <w:tc>
          <w:tcPr>
            <w:tcW w:w="2551" w:type="dxa"/>
          </w:tcPr>
          <w:p w14:paraId="6D808C9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665C6543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1DE1818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6F3327D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8BDFA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125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1022B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Dec-200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B11D6C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Caledonia</w:t>
            </w:r>
          </w:p>
        </w:tc>
        <w:tc>
          <w:tcPr>
            <w:tcW w:w="2977" w:type="dxa"/>
            <w:vAlign w:val="center"/>
          </w:tcPr>
          <w:p w14:paraId="466843A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12500</w:t>
            </w:r>
          </w:p>
        </w:tc>
        <w:tc>
          <w:tcPr>
            <w:tcW w:w="2551" w:type="dxa"/>
          </w:tcPr>
          <w:p w14:paraId="28F8A84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08FD" w:rsidRPr="0056757F" w14:paraId="39F0D7FE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01A5A16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4A2D624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21102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125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76320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Dec-200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69889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Caledonia</w:t>
            </w:r>
          </w:p>
        </w:tc>
        <w:tc>
          <w:tcPr>
            <w:tcW w:w="2977" w:type="dxa"/>
            <w:vAlign w:val="center"/>
          </w:tcPr>
          <w:p w14:paraId="11AABBB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12501</w:t>
            </w:r>
          </w:p>
        </w:tc>
        <w:tc>
          <w:tcPr>
            <w:tcW w:w="2551" w:type="dxa"/>
          </w:tcPr>
          <w:p w14:paraId="5DEF21C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08FD" w:rsidRPr="0056757F" w14:paraId="2A0F1DA2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679B044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41005CA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EE6CD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2262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D28AE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-Jul-201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28E55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977" w:type="dxa"/>
            <w:vAlign w:val="center"/>
          </w:tcPr>
          <w:p w14:paraId="59F21CE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26244</w:t>
            </w:r>
          </w:p>
        </w:tc>
        <w:tc>
          <w:tcPr>
            <w:tcW w:w="2551" w:type="dxa"/>
          </w:tcPr>
          <w:p w14:paraId="384AD66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08FD" w:rsidRPr="0056757F" w14:paraId="30BD072D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  <w:hideMark/>
          </w:tcPr>
          <w:p w14:paraId="20F093E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  <w:hideMark/>
          </w:tcPr>
          <w:p w14:paraId="4866429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1617A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2262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96A90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-Jul-201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6E03ED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977" w:type="dxa"/>
            <w:vAlign w:val="center"/>
          </w:tcPr>
          <w:p w14:paraId="13D6FC1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26245</w:t>
            </w:r>
          </w:p>
        </w:tc>
        <w:tc>
          <w:tcPr>
            <w:tcW w:w="2551" w:type="dxa"/>
          </w:tcPr>
          <w:p w14:paraId="3991FDA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08FD" w:rsidRPr="0056757F" w14:paraId="7DA3F2CB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</w:tcPr>
          <w:p w14:paraId="5EC9077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56757F">
              <w:rPr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kahkeei</w:t>
            </w:r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</w:tcPr>
          <w:p w14:paraId="613029F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C6920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pp</w:t>
            </w:r>
            <w:proofErr w:type="spellEnd"/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DC808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Sep-201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3B125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4A3C150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185590</w:t>
            </w:r>
          </w:p>
        </w:tc>
        <w:tc>
          <w:tcPr>
            <w:tcW w:w="2551" w:type="dxa"/>
          </w:tcPr>
          <w:p w14:paraId="7E00BEC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u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2018</w:t>
            </w:r>
          </w:p>
        </w:tc>
      </w:tr>
      <w:tr w:rsidR="002708FD" w:rsidRPr="0056757F" w14:paraId="4E7B4155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15A6449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26A13B0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6258E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p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F97C3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Aug-201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B1E61A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1796300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45</w:t>
            </w:r>
          </w:p>
        </w:tc>
        <w:tc>
          <w:tcPr>
            <w:tcW w:w="2551" w:type="dxa"/>
          </w:tcPr>
          <w:p w14:paraId="77BDFC0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60F85E95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6986462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5F3E0BB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53C17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p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31101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Aug-201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74284B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men, Fujian</w:t>
            </w:r>
          </w:p>
        </w:tc>
        <w:tc>
          <w:tcPr>
            <w:tcW w:w="2977" w:type="dxa"/>
            <w:vAlign w:val="center"/>
          </w:tcPr>
          <w:p w14:paraId="0DE9415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46</w:t>
            </w:r>
          </w:p>
        </w:tc>
        <w:tc>
          <w:tcPr>
            <w:tcW w:w="2551" w:type="dxa"/>
          </w:tcPr>
          <w:p w14:paraId="487C3B3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54D55577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33515D6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5379527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5DB0D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5518F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Feb-201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CACA4C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zhe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977" w:type="dxa"/>
            <w:vAlign w:val="center"/>
          </w:tcPr>
          <w:p w14:paraId="463B7F8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47</w:t>
            </w:r>
          </w:p>
        </w:tc>
        <w:tc>
          <w:tcPr>
            <w:tcW w:w="2551" w:type="dxa"/>
          </w:tcPr>
          <w:p w14:paraId="739922B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547672F8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173C9CA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0B52BE7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6272A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D4BE0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pr-201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B8A816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zhe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977" w:type="dxa"/>
            <w:vAlign w:val="center"/>
          </w:tcPr>
          <w:p w14:paraId="5B92845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48</w:t>
            </w:r>
          </w:p>
        </w:tc>
        <w:tc>
          <w:tcPr>
            <w:tcW w:w="2551" w:type="dxa"/>
          </w:tcPr>
          <w:p w14:paraId="1EEBBB2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160C4BA3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5F2584B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3D61142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500F4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6756E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pr-201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7DF7F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0825402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sha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ainan</w:t>
            </w:r>
            <w:bookmarkEnd w:id="4"/>
          </w:p>
        </w:tc>
        <w:tc>
          <w:tcPr>
            <w:tcW w:w="2977" w:type="dxa"/>
            <w:vAlign w:val="center"/>
          </w:tcPr>
          <w:p w14:paraId="509FB2D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49</w:t>
            </w:r>
          </w:p>
        </w:tc>
        <w:tc>
          <w:tcPr>
            <w:tcW w:w="2551" w:type="dxa"/>
          </w:tcPr>
          <w:p w14:paraId="199C238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5291B0AB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70BE724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5532BAE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38F0E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7DD41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Jul-201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33E1C7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zhe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977" w:type="dxa"/>
            <w:vAlign w:val="center"/>
          </w:tcPr>
          <w:p w14:paraId="30D7F91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0</w:t>
            </w:r>
          </w:p>
        </w:tc>
        <w:tc>
          <w:tcPr>
            <w:tcW w:w="2551" w:type="dxa"/>
          </w:tcPr>
          <w:p w14:paraId="687B059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43FF53AA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3A3368E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614C95D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1D928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an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8C1A9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-Jul-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0E4035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iamen, 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jian</w:t>
            </w:r>
          </w:p>
        </w:tc>
        <w:tc>
          <w:tcPr>
            <w:tcW w:w="2977" w:type="dxa"/>
            <w:vAlign w:val="center"/>
          </w:tcPr>
          <w:p w14:paraId="06620D0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1</w:t>
            </w:r>
          </w:p>
        </w:tc>
        <w:tc>
          <w:tcPr>
            <w:tcW w:w="2551" w:type="dxa"/>
          </w:tcPr>
          <w:p w14:paraId="7A9BBF1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0CB48A45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3539671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7635B2E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1C386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tan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DB3F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Mar-201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DD188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chang, Hainan</w:t>
            </w:r>
          </w:p>
        </w:tc>
        <w:tc>
          <w:tcPr>
            <w:tcW w:w="2977" w:type="dxa"/>
            <w:vAlign w:val="center"/>
          </w:tcPr>
          <w:p w14:paraId="6D0346D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2</w:t>
            </w:r>
          </w:p>
        </w:tc>
        <w:tc>
          <w:tcPr>
            <w:tcW w:w="2551" w:type="dxa"/>
          </w:tcPr>
          <w:p w14:paraId="31C2794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7982E201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</w:tcPr>
          <w:p w14:paraId="05291FE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6757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56757F">
              <w:rPr>
                <w:i/>
                <w:sz w:val="24"/>
                <w:szCs w:val="24"/>
              </w:rPr>
              <w:t xml:space="preserve"> </w:t>
            </w:r>
            <w:r w:rsidRPr="0056757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briellae</w:t>
            </w:r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</w:tcPr>
          <w:p w14:paraId="15B8D80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443D7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b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F7C00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-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68F6BE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f of Oman</w:t>
            </w:r>
          </w:p>
        </w:tc>
        <w:tc>
          <w:tcPr>
            <w:tcW w:w="2977" w:type="dxa"/>
            <w:vAlign w:val="center"/>
          </w:tcPr>
          <w:p w14:paraId="272AFA5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9</w:t>
            </w:r>
          </w:p>
        </w:tc>
        <w:tc>
          <w:tcPr>
            <w:tcW w:w="2551" w:type="dxa"/>
          </w:tcPr>
          <w:p w14:paraId="36D3E19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604BD015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2D25336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0730E33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885ED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gab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B0CA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-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0109B6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</w:t>
            </w:r>
          </w:p>
        </w:tc>
        <w:tc>
          <w:tcPr>
            <w:tcW w:w="2977" w:type="dxa"/>
            <w:vAlign w:val="center"/>
          </w:tcPr>
          <w:p w14:paraId="7826EF0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60</w:t>
            </w:r>
          </w:p>
        </w:tc>
        <w:tc>
          <w:tcPr>
            <w:tcW w:w="2551" w:type="dxa"/>
          </w:tcPr>
          <w:p w14:paraId="08AC97E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2E730105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</w:tcPr>
          <w:p w14:paraId="577A8FB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6757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56757F">
              <w:rPr>
                <w:i/>
                <w:sz w:val="24"/>
                <w:szCs w:val="24"/>
              </w:rPr>
              <w:t xml:space="preserve"> </w:t>
            </w:r>
            <w:bookmarkStart w:id="5" w:name="_Hlk535328886"/>
            <w:r w:rsidRPr="0056757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eoffroyi</w:t>
            </w:r>
            <w:bookmarkEnd w:id="5"/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</w:tcPr>
          <w:p w14:paraId="13E75FE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5607C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geo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74B98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FF3DC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 Sea</w:t>
            </w:r>
          </w:p>
        </w:tc>
        <w:tc>
          <w:tcPr>
            <w:tcW w:w="2977" w:type="dxa"/>
            <w:vAlign w:val="center"/>
          </w:tcPr>
          <w:p w14:paraId="2FF1AFD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63</w:t>
            </w:r>
          </w:p>
        </w:tc>
        <w:tc>
          <w:tcPr>
            <w:tcW w:w="2551" w:type="dxa"/>
          </w:tcPr>
          <w:p w14:paraId="65F2CB6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14852013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0CFAF04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11E107B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F1161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geo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E8ABA6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0DC37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 Sea</w:t>
            </w:r>
          </w:p>
        </w:tc>
        <w:tc>
          <w:tcPr>
            <w:tcW w:w="2977" w:type="dxa"/>
            <w:vAlign w:val="center"/>
          </w:tcPr>
          <w:p w14:paraId="731182F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64</w:t>
            </w:r>
          </w:p>
        </w:tc>
        <w:tc>
          <w:tcPr>
            <w:tcW w:w="2551" w:type="dxa"/>
          </w:tcPr>
          <w:p w14:paraId="01D99DB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2B134D6A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</w:tcPr>
          <w:p w14:paraId="522C262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56757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.miliaris</w:t>
            </w:r>
            <w:proofErr w:type="spellEnd"/>
            <w:proofErr w:type="gramEnd"/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</w:tcPr>
          <w:p w14:paraId="02C0D8A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442568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milA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56757F">
              <w:rPr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MNH_I 2006-07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5BDD1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3E028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awesi, Indonesia</w:t>
            </w:r>
          </w:p>
        </w:tc>
        <w:tc>
          <w:tcPr>
            <w:tcW w:w="2977" w:type="dxa"/>
            <w:vAlign w:val="center"/>
          </w:tcPr>
          <w:p w14:paraId="28F3542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61</w:t>
            </w:r>
          </w:p>
        </w:tc>
        <w:tc>
          <w:tcPr>
            <w:tcW w:w="2551" w:type="dxa"/>
          </w:tcPr>
          <w:p w14:paraId="19F0199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27A82B79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1E8DA9E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3BBB1CC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4C5B7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lB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56757F">
              <w:rPr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MNH_I 2006-07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5E5F5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F7B73E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977" w:type="dxa"/>
            <w:vAlign w:val="center"/>
          </w:tcPr>
          <w:p w14:paraId="4E1A37B7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62</w:t>
            </w:r>
          </w:p>
        </w:tc>
        <w:tc>
          <w:tcPr>
            <w:tcW w:w="2551" w:type="dxa"/>
          </w:tcPr>
          <w:p w14:paraId="5ED8364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2A559A1C" w14:textId="77777777" w:rsidTr="003C72A0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auto"/>
            <w:noWrap/>
            <w:vAlign w:val="center"/>
          </w:tcPr>
          <w:p w14:paraId="79989253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5675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polylepis</w:t>
            </w:r>
            <w:proofErr w:type="spellEnd"/>
            <w:proofErr w:type="gramEnd"/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</w:tcPr>
          <w:p w14:paraId="6D32846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0DF57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poyA</w:t>
            </w:r>
            <w:proofErr w:type="spellEnd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56757F">
              <w:rPr>
                <w:sz w:val="24"/>
                <w:szCs w:val="24"/>
              </w:rPr>
              <w:t xml:space="preserve"> 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MNH_I 2005-10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8F1A9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CFCFC5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977" w:type="dxa"/>
            <w:vAlign w:val="center"/>
          </w:tcPr>
          <w:p w14:paraId="0068458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3</w:t>
            </w:r>
          </w:p>
        </w:tc>
        <w:tc>
          <w:tcPr>
            <w:tcW w:w="2551" w:type="dxa"/>
          </w:tcPr>
          <w:p w14:paraId="3B403C4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3C9E8769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3105E10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49961CC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DC208C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poy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D94B2F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b-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426505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bai</w:t>
            </w:r>
          </w:p>
        </w:tc>
        <w:tc>
          <w:tcPr>
            <w:tcW w:w="2977" w:type="dxa"/>
            <w:vAlign w:val="center"/>
          </w:tcPr>
          <w:p w14:paraId="1CE52CF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4</w:t>
            </w:r>
          </w:p>
        </w:tc>
        <w:tc>
          <w:tcPr>
            <w:tcW w:w="2551" w:type="dxa"/>
          </w:tcPr>
          <w:p w14:paraId="1EFBCAC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2D5B5F50" w14:textId="77777777" w:rsidTr="003C72A0">
        <w:trPr>
          <w:trHeight w:val="280"/>
          <w:jc w:val="center"/>
        </w:trPr>
        <w:tc>
          <w:tcPr>
            <w:tcW w:w="2694" w:type="dxa"/>
            <w:vMerge/>
            <w:shd w:val="clear" w:color="auto" w:fill="auto"/>
            <w:noWrap/>
            <w:vAlign w:val="center"/>
          </w:tcPr>
          <w:p w14:paraId="28BDA88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center"/>
          </w:tcPr>
          <w:p w14:paraId="0EF8082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5DC5B0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poy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75E50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-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9DF18B4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bian Sea</w:t>
            </w:r>
          </w:p>
        </w:tc>
        <w:tc>
          <w:tcPr>
            <w:tcW w:w="2977" w:type="dxa"/>
            <w:vAlign w:val="center"/>
          </w:tcPr>
          <w:p w14:paraId="4EC373DA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5</w:t>
            </w:r>
          </w:p>
        </w:tc>
        <w:tc>
          <w:tcPr>
            <w:tcW w:w="2551" w:type="dxa"/>
          </w:tcPr>
          <w:p w14:paraId="3B405075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  <w:tr w:rsidR="002708FD" w:rsidRPr="0056757F" w14:paraId="5973ED1E" w14:textId="77777777" w:rsidTr="003C72A0">
        <w:trPr>
          <w:trHeight w:val="280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44C7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73BBE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BA3D1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poy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860D2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1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0E3D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bai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FCA0B9B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2975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52C2429" w14:textId="77777777" w:rsidR="002708FD" w:rsidRPr="0056757F" w:rsidRDefault="002708FD" w:rsidP="003C72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5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this research</w:t>
            </w:r>
          </w:p>
        </w:tc>
      </w:tr>
    </w:tbl>
    <w:p w14:paraId="0D20629A" w14:textId="77777777" w:rsidR="00B542AB" w:rsidRDefault="000F05CA" w:rsidP="00E979C3">
      <w:pPr>
        <w:rPr>
          <w:rFonts w:hint="eastAsia"/>
        </w:rPr>
      </w:pPr>
      <w:bookmarkStart w:id="6" w:name="_GoBack"/>
      <w:bookmarkEnd w:id="6"/>
    </w:p>
    <w:sectPr w:rsidR="00B542AB" w:rsidSect="00022C9F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80ACB" w14:textId="77777777" w:rsidR="000F05CA" w:rsidRDefault="000F05CA" w:rsidP="002708FD">
      <w:r>
        <w:separator/>
      </w:r>
    </w:p>
  </w:endnote>
  <w:endnote w:type="continuationSeparator" w:id="0">
    <w:p w14:paraId="3E1DC62B" w14:textId="77777777" w:rsidR="000F05CA" w:rsidRDefault="000F05CA" w:rsidP="00270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58B09" w14:textId="77777777" w:rsidR="000F05CA" w:rsidRDefault="000F05CA" w:rsidP="002708FD">
      <w:r>
        <w:separator/>
      </w:r>
    </w:p>
  </w:footnote>
  <w:footnote w:type="continuationSeparator" w:id="0">
    <w:p w14:paraId="3413B516" w14:textId="77777777" w:rsidR="000F05CA" w:rsidRDefault="000F05CA" w:rsidP="00270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FC"/>
    <w:rsid w:val="000F05CA"/>
    <w:rsid w:val="002708FD"/>
    <w:rsid w:val="002E104E"/>
    <w:rsid w:val="00454281"/>
    <w:rsid w:val="005106DD"/>
    <w:rsid w:val="00731CFC"/>
    <w:rsid w:val="009C44B8"/>
    <w:rsid w:val="00E9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EBCBE"/>
  <w15:chartTrackingRefBased/>
  <w15:docId w15:val="{3CB59A04-2F81-45EE-9C2D-02FC6FD35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0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8F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70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ao WU</dc:creator>
  <cp:keywords/>
  <dc:description/>
  <cp:lastModifiedBy>haohao WU</cp:lastModifiedBy>
  <cp:revision>6</cp:revision>
  <dcterms:created xsi:type="dcterms:W3CDTF">2019-09-15T13:35:00Z</dcterms:created>
  <dcterms:modified xsi:type="dcterms:W3CDTF">2019-09-15T13:35:00Z</dcterms:modified>
</cp:coreProperties>
</file>